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398" w:rsidRDefault="00635398" w:rsidP="00635398">
      <w:pPr>
        <w:rPr>
          <w:lang w:val="en-US"/>
        </w:rPr>
      </w:pPr>
      <w:bookmarkStart w:id="0" w:name="_GoBack"/>
      <w:bookmarkEnd w:id="0"/>
      <w:r w:rsidRPr="00664442">
        <w:rPr>
          <w:b/>
          <w:lang w:val="en-US"/>
        </w:rPr>
        <w:t>Supplementary Table 3:</w:t>
      </w:r>
      <w:r>
        <w:rPr>
          <w:lang w:val="en-US"/>
        </w:rPr>
        <w:t xml:space="preserve"> Overall information (position, length, copy number) and RPKM values for baculoviral or cassette genes. The table described all the RPKM values for the Rep2/Cap2 and WT AAV2 construct at 48 and 94 hours post transfection and for each duplicate (Sample_timing_duplicate).</w:t>
      </w:r>
    </w:p>
    <w:tbl>
      <w:tblPr>
        <w:tblW w:w="939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057"/>
        <w:gridCol w:w="399"/>
        <w:gridCol w:w="399"/>
        <w:gridCol w:w="356"/>
        <w:gridCol w:w="555"/>
        <w:gridCol w:w="555"/>
        <w:gridCol w:w="438"/>
        <w:gridCol w:w="641"/>
        <w:gridCol w:w="641"/>
        <w:gridCol w:w="641"/>
        <w:gridCol w:w="641"/>
        <w:gridCol w:w="594"/>
        <w:gridCol w:w="594"/>
        <w:gridCol w:w="594"/>
        <w:gridCol w:w="594"/>
      </w:tblGrid>
      <w:tr w:rsidR="00635398" w:rsidRPr="005F119D" w:rsidTr="002C4939">
        <w:trPr>
          <w:trHeight w:val="410"/>
        </w:trPr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GeneID</w:t>
            </w:r>
          </w:p>
        </w:tc>
        <w:tc>
          <w:tcPr>
            <w:tcW w:w="1148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chr</w:t>
            </w:r>
          </w:p>
        </w:tc>
        <w:tc>
          <w:tcPr>
            <w:tcW w:w="347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start</w:t>
            </w:r>
          </w:p>
        </w:tc>
        <w:tc>
          <w:tcPr>
            <w:tcW w:w="346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end</w:t>
            </w:r>
          </w:p>
        </w:tc>
        <w:tc>
          <w:tcPr>
            <w:tcW w:w="293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strand</w:t>
            </w:r>
          </w:p>
        </w:tc>
        <w:tc>
          <w:tcPr>
            <w:tcW w:w="536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mRNA Length(avg)</w:t>
            </w:r>
          </w:p>
        </w:tc>
        <w:tc>
          <w:tcPr>
            <w:tcW w:w="536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Gene Length(avg)</w:t>
            </w:r>
          </w:p>
        </w:tc>
        <w:tc>
          <w:tcPr>
            <w:tcW w:w="394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Copies in Genome</w:t>
            </w:r>
          </w:p>
        </w:tc>
        <w:tc>
          <w:tcPr>
            <w:tcW w:w="641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655541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R2C2_048_01 genes (Total: 322690.0) RPKM</w:t>
            </w:r>
          </w:p>
        </w:tc>
        <w:tc>
          <w:tcPr>
            <w:tcW w:w="641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655541">
              <w:rPr>
                <w:rFonts w:ascii="Helvetica" w:hAnsi="Helvetica"/>
                <w:color w:val="FEFFFE"/>
                <w:sz w:val="13"/>
                <w:szCs w:val="13"/>
                <w:lang w:val="en-US"/>
              </w:rPr>
              <w:t>R2C2_0</w:t>
            </w: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48_02 genes (Total: 543146.0) RPKM</w:t>
            </w:r>
          </w:p>
        </w:tc>
        <w:tc>
          <w:tcPr>
            <w:tcW w:w="641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R2C2_094_01 genes (Total: 3111689.0) RPKM</w:t>
            </w:r>
          </w:p>
        </w:tc>
        <w:tc>
          <w:tcPr>
            <w:tcW w:w="641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R2C2_094_02 genes (Total: 3663152.0) RPKM</w:t>
            </w:r>
          </w:p>
        </w:tc>
        <w:tc>
          <w:tcPr>
            <w:tcW w:w="583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WT_048_01 genes (Total: 452924.0) RPKM</w:t>
            </w:r>
          </w:p>
        </w:tc>
        <w:tc>
          <w:tcPr>
            <w:tcW w:w="583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WT_048_02 genes (Total: 552074.0) RPKM</w:t>
            </w:r>
          </w:p>
        </w:tc>
        <w:tc>
          <w:tcPr>
            <w:tcW w:w="583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WT_094_01 genes (Total: 3219737.0) RPKM</w:t>
            </w:r>
          </w:p>
        </w:tc>
        <w:tc>
          <w:tcPr>
            <w:tcW w:w="583" w:type="dxa"/>
            <w:tcBorders>
              <w:top w:val="single" w:sz="4" w:space="0" w:color="BFBFBF"/>
              <w:left w:val="nil"/>
              <w:bottom w:val="single" w:sz="4" w:space="0" w:color="3F3F3F"/>
              <w:right w:val="single" w:sz="4" w:space="0" w:color="BFBFBF"/>
            </w:tcBorders>
            <w:shd w:val="clear" w:color="000000" w:fill="63B2D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FEFFFE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FEFFFE"/>
                <w:sz w:val="13"/>
                <w:szCs w:val="13"/>
              </w:rPr>
              <w:t>WT_094_02 genes (Total: 1658404.0) RPKM</w:t>
            </w:r>
          </w:p>
        </w:tc>
      </w:tr>
      <w:tr w:rsidR="00635398" w:rsidRPr="005F119D" w:rsidTr="002C4939">
        <w:trPr>
          <w:trHeight w:val="410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6.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77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94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455.065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986.28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653.64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498.96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594.082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953.9777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516.56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210.017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odv-ec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52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39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062.607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694.844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808.793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981.989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226.645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128.194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689.938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895.988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07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37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764.546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349.558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338.226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255.725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009.604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340.116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298.25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733.1216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odv-e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31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50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511.746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303.441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808.736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77.460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234.452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900.414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396.19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444.1018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18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58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358.875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796.821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189.814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071.354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22.4415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17.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475.834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809.2987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39K_pp3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30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13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901.590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981.792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07.024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33.295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670.534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965.1477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802.996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06.122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gp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69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01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818.122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442.779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820.394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162.756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714.813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400.598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896.299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040.6885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60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85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01.625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742.778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873.313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988.198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941.321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615.352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517.729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789.620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37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16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56.892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277.824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641.67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25.973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445.351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120.257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286.119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584.5050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8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88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58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386.704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80.423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16.440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17.173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425.218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761.995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259.966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964.9239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TL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43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97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424.616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189.906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706.312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327.747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881.748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231.17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191.157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510.7343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v-ubi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02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25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96.3515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01.796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673.811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91.5361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18.028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300.0907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11.007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68.9350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03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69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10.775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204.88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35.439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333.755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185.815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37.202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261.977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42.9536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odv-e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3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71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243.771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58.381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69.412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877.472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618.895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24.412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898.207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659.5673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cg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79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59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28.183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70.4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583.892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535.3405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75.287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273.9957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495.736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144.705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1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34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67.036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57.231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122.947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56.367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98.872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72.950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51.593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47.7229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12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46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554.484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994.097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53.4266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05.175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79.049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14.596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88.989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68.3217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00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28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129.861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907.237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42.576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427.371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09.872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015.152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80.372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88.1743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IE-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99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11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010.299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59.600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94.081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97.143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19.266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56.194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09.579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788.8735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78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93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72.437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71.721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26.8095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68.36413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93.9089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45.606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49.119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5.8759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bro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2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13.281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51.222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045.077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76.529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79.570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79.950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39.28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23.1612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4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4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692.646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16.883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861.423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252.93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234.988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90.811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45.933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86.03645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AcOrf-1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7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96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40.742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508.126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81.2336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19.4294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349.9988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09.0686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24.4472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09.28964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vp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59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63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35.143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68.46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57.078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78.375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61.395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19.445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03.202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904.3463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99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26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00.7420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739.547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88.3120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06.2041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52.779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16.661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65.747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76.6266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alk-exo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72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98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036.755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147.242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168.053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735.825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10.428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82.249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07.543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81.1750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E_pp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06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82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648.484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59.283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38.701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881.734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25.8558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06.277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39.9981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902.1108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85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5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94.48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02.531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37.1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94.739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23.483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89.118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14.66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04.5022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69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94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92.6600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79.889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98.8888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39.2308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83.5098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43.803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61.205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54.24894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ctx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8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4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99.357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51.323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10.219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050.73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80.761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9.299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99.6640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262.1607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8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2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93.0032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93.1593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83.357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33.3575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90.0827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18.445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76.926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76.81199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63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80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97.8989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56.0645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89.414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2.0374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51.969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88.423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53.6242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57.1946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98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06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26.47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64.421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12.480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96.973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47.229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67.773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70.418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21.49917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97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25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77.2711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77.696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60.728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32.7110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39.595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36.1278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320.288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36.43666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49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79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23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14.738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60.245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24.2252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75.205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19.2639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69.939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94.8326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85.2861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08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45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873.69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76.77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53.684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56.0643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07.47137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95.330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26.5610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0.35985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35K_p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65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55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65.146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14.1703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15.9917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14.9629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73.631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26.4301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28.5219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65.69415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35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66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44.426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14.463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48.1066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99.692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304.1448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93.2399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63.228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94.5715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6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16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42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12.492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43.6441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329.9301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60.5813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04.320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38.8656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35.4650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02.34279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33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68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70.1948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11.0271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42.59709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30.1664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61.683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83.3162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87.4410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80.26239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53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2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46.663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15.9265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91.4821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85.091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24.9874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92.4280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90.7642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39.8951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43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5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34.793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13.0118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48.8353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38.93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87.3185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52.1327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74.2998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83.66035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_gp6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34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82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44.291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56.3560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82.1781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63.847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39.6891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379.0320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46.6184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67.32515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17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04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10.7025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06.6997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35.3341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43.5342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92.0927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83.1175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72.706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55.97046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F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5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21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35.3424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41.508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61.7930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94.1636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73.086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48.8711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77.594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59.65848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7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69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17.8473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13.9588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49.2623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45.369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0.8597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79.8019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97.2832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68.78427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2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04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95.7310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16.0814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6.6441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14.2995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29.6283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59.1306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34.9244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05.83041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94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15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89.2632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85.2194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20.0057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31.51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51.9157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22.7416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25.9312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39.5803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69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68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00.3738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59.6162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5.4605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34.5654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12.8656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79.4254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31.4352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59.93830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20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41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3.1027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95.4642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75.1412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5.6871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71.9742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50.6325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93.879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99.11114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gp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66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8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48.1396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1.9471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30.3380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34.7917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66.1528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60.1439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34.0606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27.00091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24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19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22.5096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40.1073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4.3171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34.7740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65.590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21.0669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92.4394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55.99939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21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79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74.0958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76.5673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28.6323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82.007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22.5430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14.3767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64.0805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61.78260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Ac-IE-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36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11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4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73.4665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26.7201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59.0705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38.4371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68.5516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65.6411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76.3877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03.48423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52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84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41.1647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45.661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97.5713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87.5907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23.2836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00.8092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61.5540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81.29803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IAP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66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2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87.1658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71.0390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84.7479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93.9312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76.3444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07.95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07.5571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94.1098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5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62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92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2.6732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42.5937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44.8002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13.8860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40.5218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40.0271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70.369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03.47147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7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0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90.2939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27.7345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38.9530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98.3713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89.3477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9.9853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60.4213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96.33956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gp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4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25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63.0920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01.4304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46.0002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84.226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28.2149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46.7913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59.4063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67.08058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06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66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45.6405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72.0090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39.5456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42.0508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93.9706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41.7069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31.9918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25.93849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vlf-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8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1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68.9732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88.1157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28.3872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98.95749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4.8346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66.3171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89.5214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93.70740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ki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69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20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66.8350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59.9368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72.694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29.7434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40.3768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61.4698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82.750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84.97263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21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93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48.1249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49.2632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23.6198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00.4439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79.0218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91.4502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24.9218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96.13474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c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70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47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40.2217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01.8571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4.974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57.9418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15.0324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81.2847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2.8583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56.09378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ORF6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5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6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73.3556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03.7776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17.6030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66.4073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39.1511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38.9725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09.6602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27.38265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fg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10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64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61.2738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87.6120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40.2619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17.725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49.224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36.3948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56.2427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14.19330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12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45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44.1865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97.6282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24.2583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84.1033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23.1346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77.4813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58.7656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57.57770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E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69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65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2.3709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47.5792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0.1090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88.5775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48.8452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48.0874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45.6717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10.25807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helicas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75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42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6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68.2409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47.2406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06.1063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69.7056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49.4915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10.8332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7.7327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21.97279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10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32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29.6462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80.3363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79.7719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5.32330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99.1020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89.3677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9.6654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5.19787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IE-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99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78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68.9062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06.9745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26.0223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58.1540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17.9250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14.9389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46.794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48.69609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4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46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69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61.9728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29.931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63.2838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01.1300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74.6208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06.8182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30.5611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41.85132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HE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72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38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6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30.3201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8.74239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38.5251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36.1589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99.6981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38.8457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34.713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86.63072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81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21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23.6610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67.4438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86.7918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73.1606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23.8706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50.0582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72.9608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63.66921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29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76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47.5667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74.46629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67.7362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57.6712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11.4559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28.1961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57.138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64.95800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ccd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02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2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83.9975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37.6070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66.5393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35.7611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18.9554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62.178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48.2316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1.22272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45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77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6.1557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6.9580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55.8100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52.3634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98.87525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31.2610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5.3612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76.63117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94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03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44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1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38.7805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34.4323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91.2607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4.9806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86.264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93.9171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10.9247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13.8831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88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06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7.3115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64.839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5.7375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35.9256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32.7966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71.51475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91.5412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4.11897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vp8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62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70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27.7001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96.0879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08.6199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03.1362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56.2047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15.6225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53.2063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63.18605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eg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8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0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54.0422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72.5323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96.0812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3.6094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37.7338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85.6597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91.3770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28.86223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38K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08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04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1.8520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51.6394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68.0852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65.230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12.4683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08.0519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28.9641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84.13683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9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90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07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2.496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50.1426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73.0328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5.894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92.3136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24.3625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05.73798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29.56601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41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7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28.4889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85.9137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2.5902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1.4102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35.0547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17.6330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59.0925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05.61026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Ac-odv-e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1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30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09.7215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88.5688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16.9249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00.0564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11.4614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97.3006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61.6389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14.62747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6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85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2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15.917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65.4718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88.1188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5.8270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62.4598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85.2561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62.4307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60.00316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8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22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79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31.2901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16.2514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15.0850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96.6145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72.0759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25.869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32.4715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24.05815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35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60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86.7586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93.98309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16.9158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57.8319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04.9811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06.384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68.3402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63.88731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70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88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1.6753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41.1255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84.2436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94.5036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8.8096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90.4484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44.6667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46.65497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t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8.7525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58.193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6.3807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12.8091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3.984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61.8263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54.7037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17.42199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78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95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81.1414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56.0847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52.5409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35.8207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45.4116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60.5917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9.6009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36.22900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5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7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64.9291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06.8994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60.3762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4.9148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4.4317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20.0527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75.3166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22.9910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6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35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77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2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62.4454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0.7985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53.8487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5.447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9.65337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00.0539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89.8269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8.73990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18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42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07.0314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30.4828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6.0833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31.4523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23.6772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70.0870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64.8222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73.00591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27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65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20.5416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38.4392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72.8248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92.7098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17.3476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68.5875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46.5487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10.11189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ME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37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72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5.8525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14.602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57.6979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61.5135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82.6747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49.3543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49.9886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76.70128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60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83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99.3893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6.0913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25.4612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54.14549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91.1449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16.3276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95.5242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33.46390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His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79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34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02.2459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39.7534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93.8944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99.1329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77.40933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7.98485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96.0101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73.79100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15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83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2.0471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40.8353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9.6611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2.1202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62.3998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6.6581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3.0037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19.41228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42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07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14.2115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44.0760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4.184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31.1698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16.5713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17.0270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66.6435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2.3991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94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22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46.7907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35.3912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1.9071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6.6789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48.7666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74.3735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14.3628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77.48110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28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38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04.0420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9.5207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3.5113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26.7138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41.3432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69.2458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60.9000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56.56123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k-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02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67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5.6081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97.6616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38.6230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21.046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46.4512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97.257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3.1689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91.6474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8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99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15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1.65479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72.5122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69.9349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1.6482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02.1732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51.3816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82.0686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4.01343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rep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61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36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91.4977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5.3462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4.227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76.26933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93.254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7.9735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4.1842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89.16892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GT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07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59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72.9435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38.956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6.6231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3.0413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18.7216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64.1892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86.5140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96.12008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env-pro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5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64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7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60.9808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16.583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7.7845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3.3899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42.1386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4.3595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9.2453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00.63882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24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19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9.934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58.4583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7.9376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4.59337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2.1544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71.3479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9.7135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5.63600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97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77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5.9216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14.6898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3.2157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2.9004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2.25935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47.7127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22.5377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2.78792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9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76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53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14.5663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05.6738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1.067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84.2619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5.7885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8.9803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2.0721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82.69022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79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97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9.487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70.6437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63.2394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71.3796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59.3511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9.9732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86.0294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2.66422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45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52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36.9196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84.2663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6.8099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9.01093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72.7298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12.8023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2.648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02.29605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IE-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02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24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2.77777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3.166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3.5741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4.7048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3.5863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72.393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32.2146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1.77311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DNA-po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39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34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5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5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2.38486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0.2525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8.82127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0.00713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4.7844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22.3380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7.7582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0.7438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33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12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29.8443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12.6206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3.566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9.6773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72.5186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19.3888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15.5330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44.30396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Ac-PNK_PN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19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927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8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8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17.5079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60.9002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3.6237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2.8530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03.8162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96.53008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56.6649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29.23711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Kan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7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9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467.3294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73.6079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8.8467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80.6380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22.9559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5.8043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9.2888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1.47483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k-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97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79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44.3358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6.7158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66.8283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6.4777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9.2033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20.2088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3.2484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9.7818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77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19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4.8357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15.9625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8.5338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9.7805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70.2793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5.6744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4.5612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13.32253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T3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7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2.9831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5.6068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99.7214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4.3912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75.8552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1.3513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9.5921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9.988200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odv-e6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77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89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7.4395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8.3093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96.5357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23.3132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72.8766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5.64629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87.2048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41.60298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sop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5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03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76.0794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3.6942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1.50799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51.5435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3.3640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45.0636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1.52419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0.80458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T7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5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6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87.6048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0.8274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9.7678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5.7197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66.4943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10.72074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4.1015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74.4722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ORF16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34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68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31.722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5.9005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8.1354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6.73449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1.917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1.9632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0.7996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3.624311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35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00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82.3603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7.0454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5.46499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97.4258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42.4419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37.7752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3.7823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51.56068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61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29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9.1895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5.7225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10.714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0.79080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2.5161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7.5524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1.6874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5.80630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3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37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76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04.8179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57.6022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4.65497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9.20779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9.64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5.1376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.8337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8.32709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13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23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02.5292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27.2398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5.77436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1.35021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20.9978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05.478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9.9566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95.62817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IAP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07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82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7.742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7.660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1.4479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32.5613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5.5615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5.0052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73.5238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6.49475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78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35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8.751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2.3594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2.0592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0.0957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7.7248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8.7085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9.1063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0.61331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75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700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17.85279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1.89418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6.405696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97.8210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2.6316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08.2272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.6605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12.71797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85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35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8.1034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6.2227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9.5696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6.45595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30.7318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05.3077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8.8007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8.38184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79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29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95.6119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17.5070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5.99047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51.0626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8.4684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9.3478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.980753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0.6653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sod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88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33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54.7219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99.5005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5.15201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6.5450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0.0047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17.2331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3.7000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75.11775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23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44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64.8111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1.6470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3.12784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2.46382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1.8997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5.4244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3.458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15.73015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96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98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7.9294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8.13592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8.09031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0.21825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3.0019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8.261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3.479256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4.90625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0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93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11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5.0646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3.8598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0.9255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0.9678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04.5991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1.1702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4.454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2.94115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07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28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.68550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0.6779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1.06297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4.995523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12.0839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3.3467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93.7325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9.62107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9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94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548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4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97.6833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6.8188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64.5855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90.9062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5.5193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2.6650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05.8991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34.59375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01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67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9.14528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7.6115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.22326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1.46051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7.862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34.24197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8.44963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2.7139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sopB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8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85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84.0502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0.7588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7.702258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7.6350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1.9442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0.73818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0.56394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7.643454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58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21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9.7984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9.288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1.23358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74.663952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6.9962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9.6004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18.88640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8.6565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9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40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92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1.69273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3.3818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4.98487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36.9388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2.72862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03.7557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74.5326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1.53248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44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98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1.3394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5.7524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4.50675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0.77455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8.6284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6.43046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3.55794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02.49463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40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977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7.8856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1.6977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4.62392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8.08234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33.16073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9.2343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57.3263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4.51452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36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32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5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7.5974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7.45060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4.74198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6.436510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6.88246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5.2785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1.492610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1.2758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AcOrf-14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69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029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7.8800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8.5957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6.54864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3.3218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4.2417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3.99778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3.08179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81.72618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99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16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1.56077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2.26128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3.06569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9.4743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3.1503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9.6057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7.809279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19.48264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24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79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5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9.6509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1.86205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6.28026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6.34704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0.214659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5.54212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0.01116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09.90995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58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184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1.2492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9.04632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2.1893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0.309143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72.3368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81.57025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6.0220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0.95311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27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555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7.36501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29.82031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0.49328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1.40968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5.06998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0.97220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1.55297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4.99203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2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36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51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4.37446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5.374697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1.29127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2.95895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84.67232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6.826453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4.59470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9.191128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76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35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9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9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8.4032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9.81125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0.76719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6.3679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4.52322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5.728314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7.33563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29.84077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lef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165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05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9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9.20996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5.84678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7.642946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5.97789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93.50490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0.65300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5.1066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8.094167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-p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230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423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8.72329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8.20407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0.2062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1.4342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12.401889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6.7493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4.20411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41.373198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33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65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1.33645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.10657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2.44979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9.06769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2.66469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6.868889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9.82160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6.3313895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5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13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61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0.05022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6.27439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0.70626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0.89057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5.45876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2.62023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9.792949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7.9624884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24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85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41.93089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.774989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0.90083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9.07547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0.7190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98.56414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1.63516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3.254143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1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486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03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9.89494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0.75376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0.684438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4.084233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1.8250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.375202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8.37086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2.733555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cOrf-9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04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72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7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3.91391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9.36170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71.43376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5.00018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9.99525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93.497476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2.703142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3.742926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sopC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34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1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7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0.34197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.09317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5.68494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7.589580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.70222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7.86183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.662658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4.5351568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Tn7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8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5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8.57140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83.63377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62.7153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84.222787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Tn7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52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75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1.6552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17.835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05.5347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07.5535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SV40_poly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5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8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50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445.0994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512.695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351.109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821.42580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6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6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1764.231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313.2049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865.378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0704.136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10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3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5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47.8622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492.6913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17.6322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03.1259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VP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20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0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9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618.1399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48.1205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46.3475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544.43557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Gm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2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6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25.6837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68.2383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05.7271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27.85713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olyhedrin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8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61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140.3209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10.1458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07.9092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528.366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VP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79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0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0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20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807.5464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51.0833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516.419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66.6196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c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1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73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095.0403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04.1435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03.5472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328.824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Hsk_tk_poly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8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7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8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63.6284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92.8918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13.5480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65.7530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Rep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0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96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46.7911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23.3088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395.9107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634.5362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Rep7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0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480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87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28.53765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882.8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25.6850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42.95195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AAP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Rep2_Cap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32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93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728.514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539.8438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00.2512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014.93764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ITR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84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27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1.758767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0.667171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3.031512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2.16708952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IT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34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49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53.324717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.103606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2.15546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85.243215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lastRenderedPageBreak/>
              <w:t>p81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4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161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03.9379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083.0540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87.04530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110.46283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TN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089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253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6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92.41518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92.84115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443.08105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5.81729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5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0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08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766.30074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35.89192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55.98687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256.14265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Rep7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6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70.5529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17.7451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0.7538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25.07144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Rep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35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16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70.55296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17.74518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30.75386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325.071443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Rep4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2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28.6828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4.6402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5.8281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74.1439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Rep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22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5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28.6828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04.64025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185.82815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474.14396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VP2/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0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9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81.2950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5.4645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2.7011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4.61447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mRNA_VP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200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99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9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9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81.2950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765.4645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12.70112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664.61447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X_Protei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277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44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6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987.9605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052.53433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8.98812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2566.901259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oly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72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0772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6623.62780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056.7568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2423.3749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E8EEF0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6179.36281</w:t>
            </w:r>
          </w:p>
        </w:tc>
      </w:tr>
      <w:tr w:rsidR="00635398" w:rsidRPr="005F119D" w:rsidTr="002C4939">
        <w:trPr>
          <w:trHeight w:val="405"/>
        </w:trPr>
        <w:tc>
          <w:tcPr>
            <w:tcW w:w="90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3F3F3F"/>
            </w:tcBorders>
            <w:shd w:val="clear" w:color="000000" w:fill="FEFFFE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color w:val="357CA2"/>
                <w:sz w:val="13"/>
                <w:szCs w:val="13"/>
              </w:rPr>
            </w:pPr>
            <w:r w:rsidRPr="005F119D">
              <w:rPr>
                <w:rFonts w:ascii="Helvetica" w:hAnsi="Helvetica"/>
                <w:color w:val="357CA2"/>
                <w:sz w:val="13"/>
                <w:szCs w:val="13"/>
              </w:rPr>
              <w:t>p40_promo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Bacmid_dCC_AAV2wt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71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8175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+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righ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96042.603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76076.7578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3387.820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635398" w:rsidRPr="005F119D" w:rsidRDefault="00635398" w:rsidP="002C4939">
            <w:pPr>
              <w:widowControl/>
              <w:spacing w:before="0" w:after="0" w:line="240" w:lineRule="auto"/>
              <w:jc w:val="left"/>
              <w:rPr>
                <w:rFonts w:ascii="Helvetica" w:hAnsi="Helvetica"/>
                <w:sz w:val="13"/>
                <w:szCs w:val="13"/>
              </w:rPr>
            </w:pPr>
            <w:r w:rsidRPr="005F119D">
              <w:rPr>
                <w:rFonts w:ascii="Helvetica" w:hAnsi="Helvetica"/>
                <w:sz w:val="13"/>
                <w:szCs w:val="13"/>
              </w:rPr>
              <w:t>39043.56236</w:t>
            </w:r>
          </w:p>
        </w:tc>
      </w:tr>
    </w:tbl>
    <w:p w:rsidR="00635398" w:rsidRPr="00305F8F" w:rsidRDefault="00635398" w:rsidP="00635398">
      <w:pPr>
        <w:rPr>
          <w:lang w:val="en-US"/>
        </w:rPr>
      </w:pPr>
    </w:p>
    <w:p w:rsidR="000846D1" w:rsidRDefault="00461F2A"/>
    <w:sectPr w:rsidR="000846D1" w:rsidSect="002A0D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F2A" w:rsidRDefault="00461F2A">
      <w:pPr>
        <w:spacing w:before="0" w:after="0" w:line="240" w:lineRule="auto"/>
      </w:pPr>
      <w:r>
        <w:separator/>
      </w:r>
    </w:p>
  </w:endnote>
  <w:endnote w:type="continuationSeparator" w:id="0">
    <w:p w:rsidR="00461F2A" w:rsidRDefault="00461F2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ato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harter-Roman">
    <w:altName w:val="Times New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ins w:id="1" w:author="Adrien Savy" w:date="2017-11-24T19:18:00Z"/>
        <w:rStyle w:val="Numrodepage"/>
      </w:rPr>
    </w:pPr>
    <w:ins w:id="2" w:author="Adrien Savy" w:date="2017-11-24T19:18:00Z">
      <w:r>
        <w:rPr>
          <w:rStyle w:val="Numrodepage"/>
        </w:rPr>
        <w:fldChar w:fldCharType="begin"/>
      </w:r>
      <w:r>
        <w:rPr>
          <w:rStyle w:val="Numrodepage"/>
        </w:rPr>
        <w:instrText xml:space="preserve">PAGE  </w:instrText>
      </w:r>
      <w:r>
        <w:rPr>
          <w:rStyle w:val="Numrodepage"/>
        </w:rPr>
        <w:fldChar w:fldCharType="end"/>
      </w:r>
    </w:ins>
  </w:p>
  <w:p w:rsidR="00D54213" w:rsidRDefault="00461F2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8</w:t>
    </w:r>
    <w:r>
      <w:rPr>
        <w:rStyle w:val="Numrodepage"/>
      </w:rPr>
      <w:fldChar w:fldCharType="end"/>
    </w:r>
  </w:p>
  <w:p w:rsidR="00D54213" w:rsidRDefault="00461F2A"/>
  <w:p w:rsidR="00D54213" w:rsidRDefault="00461F2A">
    <w:pPr>
      <w:spacing w:after="720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461F2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F2A" w:rsidRDefault="00461F2A">
      <w:pPr>
        <w:spacing w:before="0" w:after="0" w:line="240" w:lineRule="auto"/>
      </w:pPr>
      <w:r>
        <w:separator/>
      </w:r>
    </w:p>
  </w:footnote>
  <w:footnote w:type="continuationSeparator" w:id="0">
    <w:p w:rsidR="00461F2A" w:rsidRDefault="00461F2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461F2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461F2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461F2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E77BF"/>
    <w:multiLevelType w:val="hybridMultilevel"/>
    <w:tmpl w:val="8034EA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6A1470"/>
    <w:multiLevelType w:val="hybridMultilevel"/>
    <w:tmpl w:val="0BDAE9E0"/>
    <w:lvl w:ilvl="0" w:tplc="F0021E7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98"/>
    <w:rsid w:val="004008B2"/>
    <w:rsid w:val="00461F2A"/>
    <w:rsid w:val="00635398"/>
    <w:rsid w:val="00845C25"/>
    <w:rsid w:val="009048A7"/>
    <w:rsid w:val="00B0736B"/>
    <w:rsid w:val="00B85B03"/>
    <w:rsid w:val="00D05826"/>
    <w:rsid w:val="00E96776"/>
    <w:rsid w:val="00EF3B8B"/>
    <w:rsid w:val="00F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54A4E1"/>
  <w14:defaultImageDpi w14:val="300"/>
  <w15:chartTrackingRefBased/>
  <w15:docId w15:val="{DE3F7473-7185-E143-B170-50D23A2D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styleId="Titre1">
    <w:name w:val="heading 1"/>
    <w:basedOn w:val="Normal"/>
    <w:next w:val="Normal"/>
    <w:link w:val="Titre1Car"/>
    <w:rsid w:val="0063539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63539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63539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635398"/>
    <w:pPr>
      <w:keepNext/>
      <w:keepLines/>
      <w:spacing w:before="240" w:after="40"/>
      <w:contextualSpacing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rsid w:val="0063539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635398"/>
    <w:pPr>
      <w:keepNext/>
      <w:keepLines/>
      <w:spacing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35398"/>
    <w:rPr>
      <w:rFonts w:ascii="Times New Roman" w:eastAsia="Times New Roman" w:hAnsi="Times New Roman" w:cs="Times New Roman"/>
      <w:b/>
      <w:color w:val="000000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635398"/>
    <w:rPr>
      <w:rFonts w:ascii="Times New Roman" w:eastAsia="Times New Roman" w:hAnsi="Times New Roman" w:cs="Times New Roman"/>
      <w:b/>
      <w:color w:val="000000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rsid w:val="00635398"/>
    <w:rPr>
      <w:rFonts w:ascii="Times New Roman" w:eastAsia="Times New Roman" w:hAnsi="Times New Roman" w:cs="Times New Roman"/>
      <w:b/>
      <w:color w:val="000000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635398"/>
    <w:rPr>
      <w:rFonts w:ascii="Times New Roman" w:eastAsia="Times New Roman" w:hAnsi="Times New Roman" w:cs="Times New Roman"/>
      <w:b/>
      <w:color w:val="000000"/>
      <w:lang w:eastAsia="fr-FR"/>
    </w:rPr>
  </w:style>
  <w:style w:type="character" w:customStyle="1" w:styleId="Titre5Car">
    <w:name w:val="Titre 5 Car"/>
    <w:basedOn w:val="Policepardfaut"/>
    <w:link w:val="Titre5"/>
    <w:rsid w:val="00635398"/>
    <w:rPr>
      <w:rFonts w:ascii="Times New Roman" w:eastAsia="Times New Roman" w:hAnsi="Times New Roman" w:cs="Times New Roman"/>
      <w:b/>
      <w:color w:val="000000"/>
      <w:sz w:val="22"/>
      <w:szCs w:val="22"/>
      <w:lang w:eastAsia="fr-FR"/>
    </w:rPr>
  </w:style>
  <w:style w:type="character" w:customStyle="1" w:styleId="Titre6Car">
    <w:name w:val="Titre 6 Car"/>
    <w:basedOn w:val="Policepardfaut"/>
    <w:link w:val="Titre6"/>
    <w:rsid w:val="00635398"/>
    <w:rPr>
      <w:rFonts w:ascii="Times New Roman" w:eastAsia="Times New Roman" w:hAnsi="Times New Roman" w:cs="Times New Roman"/>
      <w:b/>
      <w:color w:val="000000"/>
      <w:sz w:val="20"/>
      <w:szCs w:val="20"/>
      <w:lang w:eastAsia="fr-FR"/>
    </w:rPr>
  </w:style>
  <w:style w:type="table" w:customStyle="1" w:styleId="TableNormal1">
    <w:name w:val="Table Normal1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rsid w:val="0063539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rsid w:val="00635398"/>
    <w:rPr>
      <w:rFonts w:ascii="Times New Roman" w:eastAsia="Times New Roman" w:hAnsi="Times New Roman" w:cs="Times New Roman"/>
      <w:b/>
      <w:color w:val="000000"/>
      <w:sz w:val="72"/>
      <w:szCs w:val="72"/>
      <w:lang w:eastAsia="fr-FR"/>
    </w:rPr>
  </w:style>
  <w:style w:type="paragraph" w:styleId="Sous-titre">
    <w:name w:val="Subtitle"/>
    <w:basedOn w:val="Normal"/>
    <w:next w:val="Normal"/>
    <w:link w:val="Sous-titreCar"/>
    <w:rsid w:val="0063539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635398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5398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35398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5398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5398"/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3539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35398"/>
    <w:rPr>
      <w:color w:val="FF00FF"/>
      <w:u w:val="single"/>
    </w:rPr>
  </w:style>
  <w:style w:type="paragraph" w:customStyle="1" w:styleId="xl63">
    <w:name w:val="xl6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3F3F3F"/>
        <w:right w:val="single" w:sz="4" w:space="0" w:color="BFBFBF"/>
      </w:pBdr>
      <w:shd w:val="clear" w:color="000000" w:fill="63B2DE"/>
      <w:spacing w:before="100" w:beforeAutospacing="1" w:after="100" w:afterAutospacing="1" w:line="240" w:lineRule="auto"/>
      <w:jc w:val="left"/>
    </w:pPr>
    <w:rPr>
      <w:color w:val="FEFFFE"/>
    </w:rPr>
  </w:style>
  <w:style w:type="paragraph" w:customStyle="1" w:styleId="xl64">
    <w:name w:val="xl64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5">
    <w:name w:val="xl65"/>
    <w:basedOn w:val="Normal"/>
    <w:rsid w:val="00635398"/>
    <w:pPr>
      <w:widowControl/>
      <w:pBdr>
        <w:top w:val="single" w:sz="4" w:space="0" w:color="3F3F3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6">
    <w:name w:val="xl66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7">
    <w:name w:val="xl67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8">
    <w:name w:val="xl68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9">
    <w:name w:val="xl69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0">
    <w:name w:val="xl70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1">
    <w:name w:val="xl71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2">
    <w:name w:val="xl72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3">
    <w:name w:val="xl7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4">
    <w:name w:val="xl74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539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5398"/>
    <w:rPr>
      <w:rFonts w:ascii="Times New Roman" w:eastAsia="Times New Roman" w:hAnsi="Times New Roman" w:cs="Times New Roman"/>
      <w:b/>
      <w:bCs/>
      <w:color w:val="000000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63539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35398"/>
  </w:style>
  <w:style w:type="paragraph" w:styleId="En-tte">
    <w:name w:val="header"/>
    <w:basedOn w:val="Normal"/>
    <w:link w:val="En-tt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styleId="Rvision">
    <w:name w:val="Revision"/>
    <w:hidden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p1">
    <w:name w:val="p1"/>
    <w:basedOn w:val="Normal"/>
    <w:rsid w:val="00635398"/>
    <w:pPr>
      <w:widowControl/>
      <w:spacing w:before="0" w:after="0" w:line="240" w:lineRule="auto"/>
      <w:ind w:left="240" w:hanging="240"/>
      <w:jc w:val="left"/>
    </w:pPr>
    <w:rPr>
      <w:rFonts w:ascii="Helvetica" w:hAnsi="Helvetica"/>
      <w:color w:val="auto"/>
      <w:sz w:val="18"/>
      <w:szCs w:val="18"/>
    </w:rPr>
  </w:style>
  <w:style w:type="character" w:customStyle="1" w:styleId="apple-tab-span">
    <w:name w:val="apple-tab-span"/>
    <w:basedOn w:val="Policepardfaut"/>
    <w:rsid w:val="00635398"/>
  </w:style>
  <w:style w:type="character" w:customStyle="1" w:styleId="partno">
    <w:name w:val="partno"/>
    <w:basedOn w:val="Policepardfaut"/>
    <w:rsid w:val="00635398"/>
  </w:style>
  <w:style w:type="character" w:customStyle="1" w:styleId="A2">
    <w:name w:val="A2"/>
    <w:uiPriority w:val="99"/>
    <w:rsid w:val="00635398"/>
    <w:rPr>
      <w:rFonts w:cs="Lato"/>
      <w:color w:val="000000"/>
      <w:sz w:val="40"/>
      <w:szCs w:val="40"/>
    </w:rPr>
  </w:style>
  <w:style w:type="paragraph" w:customStyle="1" w:styleId="Corpsdetexte1">
    <w:name w:val="Corps de texte1"/>
    <w:qFormat/>
    <w:rsid w:val="00635398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35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065</Words>
  <Characters>22363</Characters>
  <Application>Microsoft Office Word</Application>
  <DocSecurity>0</DocSecurity>
  <Lines>186</Lines>
  <Paragraphs>52</Paragraphs>
  <ScaleCrop>false</ScaleCrop>
  <Company/>
  <LinksUpToDate>false</LinksUpToDate>
  <CharactersWithSpaces>2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Savy</dc:creator>
  <cp:keywords/>
  <dc:description/>
  <cp:lastModifiedBy>Adrien Savy</cp:lastModifiedBy>
  <cp:revision>2</cp:revision>
  <dcterms:created xsi:type="dcterms:W3CDTF">2018-06-21T12:31:00Z</dcterms:created>
  <dcterms:modified xsi:type="dcterms:W3CDTF">2018-06-21T12:31:00Z</dcterms:modified>
</cp:coreProperties>
</file>